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0" w:type="dxa"/>
        <w:tblLook w:val="04A0" w:firstRow="1" w:lastRow="0" w:firstColumn="1" w:lastColumn="0" w:noHBand="0" w:noVBand="1"/>
      </w:tblPr>
      <w:tblGrid>
        <w:gridCol w:w="4140"/>
        <w:gridCol w:w="720"/>
        <w:gridCol w:w="1574"/>
        <w:gridCol w:w="2836"/>
      </w:tblGrid>
      <w:tr w:rsidR="00B10EE9" w:rsidRPr="00002049" w14:paraId="3E2FFD42" w14:textId="77777777" w:rsidTr="00ED39FF">
        <w:trPr>
          <w:trHeight w:val="330"/>
        </w:trPr>
        <w:tc>
          <w:tcPr>
            <w:tcW w:w="92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4446" w14:textId="41563250" w:rsidR="00B10EE9" w:rsidRPr="00002049" w:rsidRDefault="00ED39FF" w:rsidP="002E37ED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Supplemental Table </w:t>
            </w:r>
            <w:r w:rsidR="00002049" w:rsidRPr="00002049">
              <w:rPr>
                <w:rFonts w:ascii="Arial" w:eastAsia="Times New Roman" w:hAnsi="Arial" w:cs="Arial"/>
                <w:b/>
                <w:color w:val="000000"/>
                <w:szCs w:val="24"/>
              </w:rPr>
              <w:t>1:</w:t>
            </w:r>
            <w:r w:rsidR="00B10EE9" w:rsidRPr="00002049"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 Median </w:t>
            </w:r>
            <w:r w:rsidR="00002049" w:rsidRPr="00002049">
              <w:rPr>
                <w:rFonts w:ascii="Arial" w:eastAsia="Times New Roman" w:hAnsi="Arial" w:cs="Arial"/>
                <w:b/>
                <w:color w:val="000000"/>
                <w:szCs w:val="24"/>
              </w:rPr>
              <w:t>survival</w:t>
            </w:r>
            <w:r w:rsidR="00B10EE9" w:rsidRPr="00002049"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 </w:t>
            </w:r>
            <w:r w:rsidR="00002049"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of </w:t>
            </w:r>
            <w:r w:rsidR="00B10EE9" w:rsidRPr="00002049"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pathogen </w:t>
            </w:r>
            <w:r w:rsidR="00002049" w:rsidRPr="00002049">
              <w:rPr>
                <w:rFonts w:ascii="Arial" w:eastAsia="Times New Roman" w:hAnsi="Arial" w:cs="Arial"/>
                <w:b/>
                <w:color w:val="000000"/>
                <w:szCs w:val="24"/>
              </w:rPr>
              <w:t>susceptibility</w:t>
            </w:r>
            <w:r w:rsidR="00B10EE9" w:rsidRPr="00002049"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 experiments</w:t>
            </w:r>
          </w:p>
        </w:tc>
      </w:tr>
      <w:tr w:rsidR="00B10EE9" w:rsidRPr="00002049" w14:paraId="03503062" w14:textId="77777777" w:rsidTr="00ED39FF">
        <w:trPr>
          <w:trHeight w:val="33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9FEC" w14:textId="44C7BF61" w:rsidR="00B10EE9" w:rsidRPr="00002049" w:rsidRDefault="00002049" w:rsidP="008D0FFA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Experi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FD7F" w14:textId="74F7173B" w:rsidR="00B10EE9" w:rsidRPr="00002049" w:rsidRDefault="00002049" w:rsidP="008D0FFA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Tria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C608" w14:textId="77777777" w:rsidR="00B10EE9" w:rsidRPr="00002049" w:rsidRDefault="00B10EE9" w:rsidP="008D0FFA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color w:val="000000"/>
                <w:szCs w:val="24"/>
              </w:rPr>
              <w:t>Total worms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F307" w14:textId="77777777" w:rsidR="00B10EE9" w:rsidRPr="00002049" w:rsidRDefault="00B10EE9" w:rsidP="008D0FFA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color w:val="000000"/>
                <w:szCs w:val="24"/>
              </w:rPr>
              <w:t>Median survival (days)</w:t>
            </w:r>
          </w:p>
        </w:tc>
      </w:tr>
      <w:tr w:rsidR="00B10EE9" w:rsidRPr="00002049" w14:paraId="18F1616D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51A" w14:textId="58E6A7D4" w:rsidR="00B10EE9" w:rsidRPr="00E8368E" w:rsidRDefault="000C3051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bookmarkStart w:id="0" w:name="_Hlk65157791"/>
            <w:r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 xml:space="preserve">S. </w:t>
            </w:r>
            <w:r w:rsidRPr="0097627A"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 xml:space="preserve">epidermidis </w:t>
            </w:r>
            <w:r w:rsidRPr="0097627A"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>(</w:t>
            </w:r>
            <w:r w:rsidR="003E1B41"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>EVL 2000</w:t>
            </w:r>
            <w:r w:rsidRPr="0097627A"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1473" w14:textId="77777777" w:rsidR="00B10EE9" w:rsidRPr="00002049" w:rsidRDefault="00B10EE9" w:rsidP="008D0FFA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4DA2" w14:textId="77777777" w:rsidR="00B10EE9" w:rsidRPr="00002049" w:rsidRDefault="00B10EE9" w:rsidP="008D0FFA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E8C3" w14:textId="77777777" w:rsidR="00B10EE9" w:rsidRPr="00002049" w:rsidRDefault="00B10EE9" w:rsidP="008D0FFA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10EE9" w:rsidRPr="00002049" w14:paraId="65E57F81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4B3D" w14:textId="0E20DCC6" w:rsidR="00B10EE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6FA6" w14:textId="295178D2" w:rsidR="00B10EE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2352" w14:textId="1A6057A0" w:rsidR="00B10EE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EFE8" w14:textId="66C2435B" w:rsidR="00B10EE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2</w:t>
            </w:r>
          </w:p>
        </w:tc>
      </w:tr>
      <w:tr w:rsidR="00002049" w:rsidRPr="00002049" w14:paraId="409CA0BE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6B1B" w14:textId="67D9D538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AC38" w14:textId="3594DB4B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D023" w14:textId="05E77D3C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A8DB" w14:textId="33F99A47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  <w:r w:rsidR="00207D29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</w:tr>
      <w:tr w:rsidR="00002049" w:rsidRPr="00002049" w14:paraId="2C09DEE2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61EE" w14:textId="19F8A41B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B72F" w14:textId="2AAD9F45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6A1A" w14:textId="75577779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5418" w14:textId="75F90195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9</w:t>
            </w:r>
          </w:p>
        </w:tc>
      </w:tr>
      <w:tr w:rsidR="00002049" w:rsidRPr="00002049" w14:paraId="799DA4F4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467E" w14:textId="72BC6D36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00B3" w14:textId="61C3D76E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C451" w14:textId="0F803BE4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49D7" w14:textId="6BA802DB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 w:rsidR="00207D29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</w:tr>
      <w:tr w:rsidR="00002049" w:rsidRPr="00002049" w14:paraId="1F959AD4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1B67" w14:textId="41B69373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1484" w14:textId="312C8E19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41C" w14:textId="4F4478FF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A42A" w14:textId="5504F759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 w:rsidR="00207D29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002049" w:rsidRPr="00002049" w14:paraId="2EFA286A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04F8" w14:textId="77777777" w:rsid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70F7" w14:textId="77777777" w:rsid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8986" w14:textId="77777777" w:rsidR="00002049" w:rsidRPr="00BF2BB1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B2B2" w14:textId="77777777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002049" w:rsidRPr="00002049" w14:paraId="278D5DEC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0D28" w14:textId="6600B2CA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9891" w14:textId="587F3214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AEC5" w14:textId="15898A9D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88F8" w14:textId="6C590420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002049" w:rsidRPr="00002049" w14:paraId="5BDB396A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F9AD" w14:textId="4BB09A74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64F8" w14:textId="22B116E3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7980" w14:textId="41EA3D95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03A2" w14:textId="5A52BD20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</w:tr>
      <w:tr w:rsidR="00002049" w:rsidRPr="00002049" w14:paraId="30B282B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7001" w14:textId="254DFEC0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7755" w14:textId="7EC7D256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CEB8" w14:textId="604174CB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56B0" w14:textId="0DBDC8B7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  <w:r w:rsidR="00207D29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</w:tr>
      <w:tr w:rsidR="00002049" w:rsidRPr="00002049" w14:paraId="3D24E451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8C15" w14:textId="01E1C59E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E727" w14:textId="52DD1F35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818" w14:textId="5AA83410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FD2F" w14:textId="6D2505F3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</w:tr>
      <w:tr w:rsidR="00002049" w:rsidRPr="00002049" w14:paraId="7B644266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D529" w14:textId="00AA97F1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68A7" w14:textId="080318BD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9195" w14:textId="6032F927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BC79" w14:textId="40621EEF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002049" w:rsidRPr="00002049" w14:paraId="006A0C03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3818" w14:textId="5C0A50E7" w:rsidR="00002049" w:rsidRPr="00002049" w:rsidRDefault="00002049" w:rsidP="00FE276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C011" w14:textId="79D8AE06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33BA" w14:textId="27FEC1D3" w:rsidR="00002049" w:rsidRPr="00002049" w:rsidRDefault="00002049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4176" w14:textId="11DE36DA" w:rsidR="00002049" w:rsidRPr="00002049" w:rsidRDefault="00AB079B" w:rsidP="00FE276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5</w:t>
            </w:r>
          </w:p>
        </w:tc>
      </w:tr>
      <w:bookmarkEnd w:id="0"/>
      <w:tr w:rsidR="00FD3B7E" w:rsidRPr="00002049" w14:paraId="759EE334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8C26" w14:textId="481E0FF8" w:rsidR="00FD3B7E" w:rsidRPr="00002049" w:rsidRDefault="00FD3B7E" w:rsidP="00FD3B7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3BD0" w14:textId="7AF299ED" w:rsidR="00FD3B7E" w:rsidRPr="00002049" w:rsidRDefault="00FD3B7E" w:rsidP="00FD3B7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6245" w14:textId="5EF83AFF" w:rsidR="00FD3B7E" w:rsidRPr="00002049" w:rsidRDefault="00FD3B7E" w:rsidP="00FD3B7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C464" w14:textId="7C6C33FB" w:rsidR="00FD3B7E" w:rsidRPr="00002049" w:rsidRDefault="00FD3B7E" w:rsidP="00FD3B7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E8368E" w:rsidRPr="00002049" w14:paraId="433D87DA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96B5" w14:textId="2E8E283D" w:rsidR="00E8368E" w:rsidRPr="0097627A" w:rsidRDefault="00DE548C" w:rsidP="00E3612C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  <w:u w:val="single"/>
              </w:rPr>
            </w:pPr>
            <w:r w:rsidRPr="0097627A"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 xml:space="preserve">S. epidermidis </w:t>
            </w:r>
            <w:r w:rsidRPr="0097627A"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>(ATCC 700562</w:t>
            </w:r>
            <w:r w:rsidR="00E8368E" w:rsidRPr="0097627A"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3C5" w14:textId="77777777" w:rsidR="00E8368E" w:rsidRPr="000C3051" w:rsidRDefault="00E8368E" w:rsidP="00E3612C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i/>
                <w:iCs/>
                <w:strike/>
                <w:color w:val="000000"/>
                <w:szCs w:val="24"/>
                <w:u w:val="singl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A356" w14:textId="77777777" w:rsidR="00E8368E" w:rsidRPr="000C3051" w:rsidRDefault="00E8368E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11FB" w14:textId="77777777" w:rsidR="00E8368E" w:rsidRPr="000C3051" w:rsidRDefault="00E8368E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</w:p>
        </w:tc>
      </w:tr>
      <w:tr w:rsidR="00E8368E" w:rsidRPr="00002049" w14:paraId="0DC2F1D1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7C7B" w14:textId="77777777" w:rsidR="00E8368E" w:rsidRPr="00DE548C" w:rsidRDefault="00E8368E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3CB2" w14:textId="77777777" w:rsidR="00E8368E" w:rsidRPr="00DE548C" w:rsidRDefault="00E8368E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379" w14:textId="77777777" w:rsidR="00E8368E" w:rsidRPr="00DE548C" w:rsidRDefault="00E8368E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94EDB" w14:textId="71CA7528" w:rsidR="00E8368E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E8368E" w:rsidRPr="00002049" w14:paraId="5628CBE5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92A1" w14:textId="77777777" w:rsidR="00E8368E" w:rsidRPr="00DE548C" w:rsidRDefault="00E8368E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EAB5" w14:textId="77777777" w:rsidR="00E8368E" w:rsidRPr="00DE548C" w:rsidRDefault="00E8368E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C86B" w14:textId="77777777" w:rsidR="00E8368E" w:rsidRPr="00DE548C" w:rsidRDefault="00E8368E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98038" w14:textId="5DD2445A" w:rsidR="00E8368E" w:rsidRPr="00DE548C" w:rsidRDefault="00E8368E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hAnsi="Arial" w:cs="Arial"/>
              </w:rPr>
              <w:t>1</w:t>
            </w:r>
            <w:r w:rsidR="00DE548C">
              <w:rPr>
                <w:rFonts w:ascii="Arial" w:hAnsi="Arial" w:cs="Arial"/>
              </w:rPr>
              <w:t>2</w:t>
            </w:r>
          </w:p>
        </w:tc>
      </w:tr>
      <w:tr w:rsidR="00E8368E" w:rsidRPr="00002049" w14:paraId="00CA5E66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EB14" w14:textId="77777777" w:rsidR="00E8368E" w:rsidRPr="00DE548C" w:rsidRDefault="00E8368E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44C5" w14:textId="77777777" w:rsidR="00E8368E" w:rsidRPr="00DE548C" w:rsidRDefault="00E8368E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FFA0" w14:textId="77777777" w:rsidR="00E8368E" w:rsidRPr="00DE548C" w:rsidRDefault="00E8368E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67098" w14:textId="7EFB78DA" w:rsidR="00E8368E" w:rsidRPr="00DE548C" w:rsidRDefault="00E8368E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hAnsi="Arial" w:cs="Arial"/>
              </w:rPr>
              <w:t>1</w:t>
            </w:r>
            <w:r w:rsidR="00DE548C">
              <w:rPr>
                <w:rFonts w:ascii="Arial" w:hAnsi="Arial" w:cs="Arial"/>
              </w:rPr>
              <w:t>4</w:t>
            </w:r>
          </w:p>
        </w:tc>
      </w:tr>
      <w:tr w:rsidR="00DE548C" w:rsidRPr="00002049" w14:paraId="2F1EA64B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2719" w14:textId="7B8B7EFF" w:rsidR="00DE548C" w:rsidRPr="00DE548C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E531" w14:textId="31940442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589A" w14:textId="16742920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D094" w14:textId="015A7F9B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DE548C" w:rsidRPr="00002049" w14:paraId="48A95D2A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4DA2" w14:textId="07DDFBA9" w:rsidR="00DE548C" w:rsidRPr="00DE548C" w:rsidRDefault="00DE548C" w:rsidP="00E3612C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1724" w14:textId="6A0C2529" w:rsidR="00DE548C" w:rsidRPr="00DE548C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B15E" w14:textId="6EFA8606" w:rsidR="00DE548C" w:rsidRPr="00DE548C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5590" w14:textId="0BE6E213" w:rsidR="00DE548C" w:rsidRPr="00DE548C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</w:tr>
      <w:tr w:rsidR="00DE548C" w:rsidRPr="00002049" w14:paraId="0E6FBF9E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E4A8" w14:textId="5CA87348" w:rsidR="00DE548C" w:rsidRPr="00DE548C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D70D" w14:textId="5FCB42CE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D549" w14:textId="0004B658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F08B" w14:textId="150E6FA8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</w:tr>
      <w:tr w:rsidR="00DE548C" w:rsidRPr="00002049" w14:paraId="01BB8CF6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DB70" w14:textId="1A959AF1" w:rsidR="00DE548C" w:rsidRPr="00DE548C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4160" w14:textId="74704445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CE7A" w14:textId="735C6D3E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E548C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E68E" w14:textId="2CE683AA" w:rsidR="00DE548C" w:rsidRP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5CB82C62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75C3" w14:textId="08673FBD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7CC1" w14:textId="7C04ED2E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CA76" w14:textId="640BEE67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DC40" w14:textId="38C5C673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</w:tr>
      <w:tr w:rsidR="00DE548C" w:rsidRPr="00002049" w14:paraId="6163261C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A117" w14:textId="165B0C3C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 xml:space="preserve">P. </w:t>
            </w:r>
            <w:r w:rsidRPr="0097627A"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 xml:space="preserve">aeruginosa </w:t>
            </w:r>
            <w:r w:rsidRPr="0097627A"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>(PA-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C201" w14:textId="12A52E4A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6141" w14:textId="65ED96FC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B9A2" w14:textId="66C63409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</w:tr>
      <w:tr w:rsidR="00DE548C" w:rsidRPr="00002049" w14:paraId="076A7E8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EB19" w14:textId="67799B5A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F046" w14:textId="3F49C501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B79A" w14:textId="0C179421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4054" w14:textId="7F9A6484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</w:tr>
      <w:tr w:rsidR="00DE548C" w:rsidRPr="00002049" w14:paraId="6F47B766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BF23" w14:textId="1A8FE987" w:rsidR="00DE548C" w:rsidRPr="000C3051" w:rsidRDefault="00DE548C" w:rsidP="00E3612C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64A0" w14:textId="4ABBC37F" w:rsidR="00DE548C" w:rsidRPr="000C3051" w:rsidRDefault="00DE548C" w:rsidP="003C7DE9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strike/>
                <w:color w:val="000000"/>
                <w:szCs w:val="24"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2FD4" w14:textId="7B117AAB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D2D3" w14:textId="428F41C2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</w:tr>
      <w:tr w:rsidR="00DE548C" w:rsidRPr="00E8368E" w14:paraId="70BD895E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C096" w14:textId="360C6306" w:rsidR="00DE548C" w:rsidRPr="000C3051" w:rsidRDefault="00DE548C" w:rsidP="00E3612C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1024" w14:textId="67EA9430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D9CB" w14:textId="23028873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1ABD" w14:textId="3E83D45B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</w:tr>
      <w:tr w:rsidR="00DE548C" w:rsidRPr="00E8368E" w14:paraId="77A7FDE3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CAA5" w14:textId="78585C6C" w:rsidR="00DE548C" w:rsidRPr="000C3051" w:rsidRDefault="00DE548C" w:rsidP="00E3612C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DA36" w14:textId="2346742B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FAEC" w14:textId="0D9CF18C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F724" w14:textId="52CBE9DD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</w:tr>
      <w:tr w:rsidR="00DE548C" w:rsidRPr="00E8368E" w14:paraId="0C0B8A1C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D731" w14:textId="73D79A6D" w:rsidR="00DE548C" w:rsidRPr="000C3051" w:rsidRDefault="00DE548C" w:rsidP="00E3612C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31AB" w14:textId="314C2AF4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2FD0" w14:textId="5218A716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FC00" w14:textId="16CEC5AB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</w:tr>
      <w:tr w:rsidR="00DE548C" w:rsidRPr="00E8368E" w14:paraId="19CC7723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FC42" w14:textId="15820053" w:rsidR="00DE548C" w:rsidRPr="000C3051" w:rsidRDefault="00DE548C" w:rsidP="00E3612C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50A2" w14:textId="37532367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3CD5" w14:textId="0B82098D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7305" w14:textId="16B5259D" w:rsidR="00DE548C" w:rsidRPr="000C3051" w:rsidRDefault="00DE548C" w:rsidP="00E3612C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</w:tr>
      <w:tr w:rsidR="00DE548C" w:rsidRPr="00002049" w14:paraId="08933879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37E8" w14:textId="0747A609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8FFB" w14:textId="7D4B1280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5BB6" w14:textId="7846535B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328D" w14:textId="2FD319BF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</w:tr>
      <w:tr w:rsidR="00DE548C" w:rsidRPr="00002049" w14:paraId="25F2B24B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C1D7" w14:textId="2B1CDD9A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335E" w14:textId="55F108F2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63F5" w14:textId="2A48BC5E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7A6F" w14:textId="19273B15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</w:tr>
      <w:tr w:rsidR="00DE548C" w:rsidRPr="00002049" w14:paraId="5D22B595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26FE" w14:textId="06F49382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981E" w14:textId="708E484F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996F" w14:textId="451FBDF1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E555" w14:textId="78460B06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</w:tr>
      <w:tr w:rsidR="00DE548C" w:rsidRPr="00002049" w14:paraId="27A47ACF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0ED1" w14:textId="3221D2F3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1ACC" w14:textId="56A69229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11F" w14:textId="4F421F96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CCC4" w14:textId="36C29E86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</w:tr>
      <w:tr w:rsidR="00DE548C" w:rsidRPr="00002049" w14:paraId="43EE282F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178F" w14:textId="63485D22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 xml:space="preserve">P. </w:t>
            </w:r>
            <w:r w:rsidRPr="0097627A"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>rettgeri</w:t>
            </w:r>
            <w:r w:rsidRPr="0097627A"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 xml:space="preserve"> (Dmel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CA47" w14:textId="7582C878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CD0E" w14:textId="3551A67F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3B98" w14:textId="186D1634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</w:p>
        </w:tc>
      </w:tr>
      <w:tr w:rsidR="00DE548C" w:rsidRPr="00002049" w14:paraId="5E5DFEC4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777B" w14:textId="61E1ABB9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6C71" w14:textId="2985D185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252F" w14:textId="0DC391B8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58C3" w14:textId="22B9EE60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</w:tr>
      <w:tr w:rsidR="00DE548C" w:rsidRPr="00002049" w14:paraId="08D6DC0D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11F7" w14:textId="187ED57A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1AAF" w14:textId="58D26C4A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58E8" w14:textId="2BEEE110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9200" w14:textId="67D8BC56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20976EBD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70B1" w14:textId="1851FB11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110A" w14:textId="18E760A0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8533" w14:textId="6B1D729E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C3D3" w14:textId="4A067363" w:rsidR="00DE548C" w:rsidRPr="000C305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trike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7BDA4077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DABC" w14:textId="40C69C04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2208" w14:textId="4D072A7D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6E89" w14:textId="4299E98A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719C" w14:textId="33B45937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</w:tr>
      <w:tr w:rsidR="00DE548C" w:rsidRPr="00002049" w14:paraId="09B835F9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0A6A" w14:textId="38048C2B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8802" w14:textId="1A0561F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862D" w14:textId="2EDD5FE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30D6" w14:textId="2D987C5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</w:p>
        </w:tc>
      </w:tr>
      <w:tr w:rsidR="00DE548C" w:rsidRPr="00002049" w14:paraId="16B46A50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F6EC" w14:textId="4DE64E33" w:rsidR="00DE548C" w:rsidRPr="00E8368E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761A" w14:textId="1752D066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B064" w14:textId="5F1192AC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CA38" w14:textId="4034C47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E548C" w:rsidRPr="00002049" w14:paraId="7FF2DAC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39BC" w14:textId="436236B1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9D64" w14:textId="29D8EAE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D2BA" w14:textId="01B7BDF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1BC3" w14:textId="01005D3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</w:p>
        </w:tc>
      </w:tr>
      <w:tr w:rsidR="00DE548C" w:rsidRPr="00002049" w14:paraId="430F401B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2DC8" w14:textId="27C42741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26B3" w14:textId="6F33B9B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117" w14:textId="232EC835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D97" w14:textId="65C1F85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5F0FD43C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12C4" w14:textId="4BF6EE09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C392" w14:textId="10E6776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DC4" w14:textId="410EB485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B4BF" w14:textId="107F3C2C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1B4568D2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DB42" w14:textId="7391F143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6E89" w14:textId="29B8FEA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457B" w14:textId="74C77742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2CA4" w14:textId="13976630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</w:tr>
      <w:tr w:rsidR="00DE548C" w:rsidRPr="00002049" w14:paraId="1619924C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EA4C" w14:textId="2B03C36D" w:rsidR="00DE548C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53FB" w14:textId="5201BADA" w:rsidR="00DE548C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8D16" w14:textId="2E050ECB" w:rsidR="00DE548C" w:rsidRPr="00BF2BB1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7B14" w14:textId="3405CB12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249109D0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0094" w14:textId="5D4C5318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01C3" w14:textId="541CAC97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111" w14:textId="6B15F3C5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B11B" w14:textId="4435C16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DE548C" w:rsidRPr="00002049" w14:paraId="4A1967C0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4275" w14:textId="5D4886F8" w:rsidR="00DE548C" w:rsidRPr="0097627A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  <w:u w:val="single"/>
              </w:rPr>
            </w:pPr>
            <w:r w:rsidRPr="0097627A"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>S. aureus</w:t>
            </w:r>
            <w:r w:rsidRPr="0097627A"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 xml:space="preserve"> (Newma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70CD" w14:textId="5D44983B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2A55" w14:textId="2B90FA0F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F220" w14:textId="73D5D72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DE548C" w:rsidRPr="00002049" w14:paraId="0B2B74A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1E72" w14:textId="2E89EE85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DDB8" w14:textId="7C902EA4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1AC" w14:textId="425A50F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B7A0" w14:textId="1DE142FD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2643C97C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0A5B" w14:textId="065169DE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F6CF" w14:textId="340B118D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546B" w14:textId="35156B75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5208" w14:textId="47B0FEF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</w:tr>
      <w:tr w:rsidR="00DE548C" w:rsidRPr="00002049" w14:paraId="01FBC565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65F4" w14:textId="6524EFA0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F531" w14:textId="71B57C9A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171" w14:textId="18D17355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9152" w14:textId="26E7BD7F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</w:tr>
      <w:tr w:rsidR="00DE548C" w:rsidRPr="00002049" w14:paraId="47E92F09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A9FE" w14:textId="55C094F7" w:rsidR="00DE548C" w:rsidRPr="00E8368E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25AE" w14:textId="547CE20F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44B9" w14:textId="54960B07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561C" w14:textId="658A0324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3B6EF37B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8667" w14:textId="7AA76606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CC8D" w14:textId="0301EE3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FA5E" w14:textId="7C1D6FF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B267" w14:textId="105CBCA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DE548C" w:rsidRPr="00002049" w14:paraId="1BEB8215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140B" w14:textId="50BE61DB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D6CC" w14:textId="32BCECD2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F9B2" w14:textId="14D5FB1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F43C" w14:textId="700EBA82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</w:tr>
      <w:tr w:rsidR="00DE548C" w:rsidRPr="00002049" w14:paraId="6C610EFD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23FD" w14:textId="64E0B6D1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623F" w14:textId="6E255AD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F3B6" w14:textId="6A7E124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6B73" w14:textId="7A17A320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</w:p>
        </w:tc>
      </w:tr>
      <w:tr w:rsidR="00DE548C" w:rsidRPr="00002049" w14:paraId="2B3CAE14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9C53" w14:textId="00104EB9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C85C" w14:textId="431EAFC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51B4" w14:textId="3D56A317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4FE5" w14:textId="165495F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</w:tr>
      <w:tr w:rsidR="00DE548C" w:rsidRPr="00002049" w14:paraId="6BBD702F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D42C" w14:textId="0BAB33DB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8D46" w14:textId="598C8E3D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A8D9" w14:textId="3EA4568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4E52" w14:textId="69C4AEDA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</w:tr>
      <w:tr w:rsidR="00DE548C" w:rsidRPr="00002049" w14:paraId="6149B26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F949" w14:textId="3974C9CC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5AB5" w14:textId="506E6077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AEE3" w14:textId="35778867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3234" w14:textId="45B8A2B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DE548C" w:rsidRPr="00002049" w14:paraId="23078366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F4F8" w14:textId="57475BBD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>E. col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Cs w:val="24"/>
                <w:u w:val="single"/>
              </w:rPr>
              <w:t>OP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B0D9" w14:textId="6C19EF6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5E1B" w14:textId="3A019576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1383" w14:textId="69CFAA4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DE548C" w:rsidRPr="00002049" w14:paraId="71460C5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2C56" w14:textId="2ED57A8E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B75B" w14:textId="4ECB5DFF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0F46" w14:textId="6AE1D34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DBE0" w14:textId="747259B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</w:tr>
      <w:tr w:rsidR="00DE548C" w:rsidRPr="00002049" w14:paraId="37E72835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83FD" w14:textId="4450AA19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5175" w14:textId="6F7EEBC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D975" w14:textId="1085B41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432E" w14:textId="3B27F6BC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</w:tr>
      <w:tr w:rsidR="00DE548C" w:rsidRPr="00002049" w14:paraId="306E681E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53B1" w14:textId="0E3454DF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905B" w14:textId="48FE209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D1D9" w14:textId="2E58BA2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1CC4" w14:textId="0ABD400E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</w:tr>
      <w:tr w:rsidR="00DE548C" w:rsidRPr="00002049" w14:paraId="2534C45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A0C7" w14:textId="0679DAD2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C4B7" w14:textId="37FCD37B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72D3" w14:textId="25F2284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FA65" w14:textId="5E90B3B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</w:tr>
      <w:tr w:rsidR="00DE548C" w:rsidRPr="00002049" w14:paraId="4F1A7CA6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3CDC" w14:textId="211C3C1E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9969" w14:textId="1BCCDD10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5B03" w14:textId="2626A1B5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6452" w14:textId="7E1B8A8B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</w:tr>
      <w:tr w:rsidR="00DE548C" w:rsidRPr="00002049" w14:paraId="5CA156A1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2E92" w14:textId="4C3CADD3" w:rsidR="00DE548C" w:rsidRPr="00E8368E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4114" w14:textId="4D1E1B4C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u w:val="single"/>
              </w:rPr>
            </w:pPr>
            <w:r w:rsidRPr="00002049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4BED" w14:textId="7AC8443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644B" w14:textId="7FBC8C50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</w:tr>
      <w:tr w:rsidR="00DE548C" w:rsidRPr="00002049" w14:paraId="0E71120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4B79" w14:textId="1D4C7E5D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2F2E" w14:textId="65F3AB06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002049">
              <w:rPr>
                <w:rFonts w:ascii="Arial" w:eastAsia="Times New Roman" w:hAnsi="Arial" w:cs="Arial"/>
                <w:szCs w:val="24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E9D4" w14:textId="0449E462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3612" w14:textId="0C350A2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</w:tr>
      <w:tr w:rsidR="00DE548C" w:rsidRPr="00002049" w14:paraId="5C5A7C36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6F1" w14:textId="69D25A0B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0192" w14:textId="45D551D4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0598" w14:textId="23B11932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83F8" w14:textId="5C204B36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DE548C" w:rsidRPr="00002049" w14:paraId="70AFC09F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986" w14:textId="5DF22B5C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0E5A" w14:textId="2E7652F9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8723" w14:textId="0C59D92D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0789" w14:textId="6DED481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</w:tr>
      <w:tr w:rsidR="00DE548C" w:rsidRPr="00002049" w14:paraId="50D5778C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9A43" w14:textId="1B84F7C3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B19D" w14:textId="415EBD20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37F" w14:textId="542AFCD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D259" w14:textId="09A159D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5</w:t>
            </w:r>
          </w:p>
        </w:tc>
      </w:tr>
      <w:tr w:rsidR="00DE548C" w:rsidRPr="00002049" w14:paraId="48A33A04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202F" w14:textId="423D6F48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7B3F" w14:textId="23DF7E2A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75E" w14:textId="7088035A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4EB5" w14:textId="635A5A55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</w:tr>
      <w:tr w:rsidR="00DE548C" w:rsidRPr="00002049" w14:paraId="010FFADD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7CA4" w14:textId="1FAF8343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5ED1" w14:textId="082657E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5D73" w14:textId="7E2BC680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09B4" w14:textId="56D766F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</w:tr>
      <w:tr w:rsidR="00DE548C" w:rsidRPr="00002049" w14:paraId="29A96D72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93CD" w14:textId="3965C20C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FD0F" w14:textId="0A1BE25C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08BC" w14:textId="0673418A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D783" w14:textId="12AC66C2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5</w:t>
            </w:r>
          </w:p>
        </w:tc>
      </w:tr>
      <w:tr w:rsidR="00DE548C" w:rsidRPr="00002049" w14:paraId="7736F8A8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7260" w14:textId="3973B039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CB4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A88E" w14:textId="745EC6B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F8F2" w14:textId="717411D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F2BB1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3FF2" w14:textId="011A3158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19</w:t>
            </w:r>
          </w:p>
        </w:tc>
      </w:tr>
      <w:tr w:rsidR="00DE548C" w:rsidRPr="00002049" w14:paraId="1F77CA31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4BC1" w14:textId="64E3AF9E" w:rsidR="00DE548C" w:rsidRPr="000C3051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F55E" w14:textId="0DD53883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136" w14:textId="47E5BF0C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8B32" w14:textId="53DF17CF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DE548C" w:rsidRPr="00002049" w14:paraId="08920BEF" w14:textId="77777777" w:rsidTr="00ED39FF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8926" w14:textId="535193FE" w:rsidR="00DE548C" w:rsidRPr="00002049" w:rsidRDefault="00DE548C" w:rsidP="00E8368E">
            <w:pPr>
              <w:spacing w:after="0"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5E5B" w14:textId="7BA76591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A3F3" w14:textId="5FF053E6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616B" w14:textId="21CF91DF" w:rsidR="00DE548C" w:rsidRPr="00002049" w:rsidRDefault="00DE548C" w:rsidP="00E8368E">
            <w:pPr>
              <w:spacing w:after="0"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</w:tbl>
    <w:p w14:paraId="0B05B5E2" w14:textId="77777777" w:rsidR="00933830" w:rsidRPr="00002049" w:rsidRDefault="00933830" w:rsidP="00933830">
      <w:pPr>
        <w:spacing w:line="240" w:lineRule="auto"/>
        <w:contextualSpacing w:val="0"/>
        <w:rPr>
          <w:rFonts w:ascii="Arial" w:hAnsi="Arial" w:cs="Arial"/>
        </w:rPr>
      </w:pPr>
    </w:p>
    <w:sectPr w:rsidR="00933830" w:rsidRPr="00002049" w:rsidSect="0093383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44170" w14:textId="77777777" w:rsidR="00510ED5" w:rsidRDefault="00510ED5">
      <w:pPr>
        <w:spacing w:after="0" w:line="240" w:lineRule="auto"/>
      </w:pPr>
      <w:r>
        <w:separator/>
      </w:r>
    </w:p>
  </w:endnote>
  <w:endnote w:type="continuationSeparator" w:id="0">
    <w:p w14:paraId="3822DE0B" w14:textId="77777777" w:rsidR="00510ED5" w:rsidRDefault="00510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046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D58683" w14:textId="77777777" w:rsidR="00D84412" w:rsidRDefault="00756B6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961E0A" w14:textId="77777777" w:rsidR="00D84412" w:rsidRDefault="00510ED5" w:rsidP="004302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5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946ADD" w14:textId="77777777" w:rsidR="00D84412" w:rsidRDefault="00756B6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E37E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BD45BEE" w14:textId="77777777" w:rsidR="00D84412" w:rsidRDefault="00510ED5" w:rsidP="004302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7E506" w14:textId="77777777" w:rsidR="00510ED5" w:rsidRDefault="00510ED5">
      <w:pPr>
        <w:spacing w:after="0" w:line="240" w:lineRule="auto"/>
      </w:pPr>
      <w:r>
        <w:separator/>
      </w:r>
    </w:p>
  </w:footnote>
  <w:footnote w:type="continuationSeparator" w:id="0">
    <w:p w14:paraId="00855774" w14:textId="77777777" w:rsidR="00510ED5" w:rsidRDefault="00510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EE9"/>
    <w:rsid w:val="00002049"/>
    <w:rsid w:val="000C3051"/>
    <w:rsid w:val="000F4B68"/>
    <w:rsid w:val="00130730"/>
    <w:rsid w:val="001F4441"/>
    <w:rsid w:val="00207D29"/>
    <w:rsid w:val="0023180D"/>
    <w:rsid w:val="00291640"/>
    <w:rsid w:val="002E37ED"/>
    <w:rsid w:val="0031594C"/>
    <w:rsid w:val="003511F2"/>
    <w:rsid w:val="003C7DE9"/>
    <w:rsid w:val="003E1B41"/>
    <w:rsid w:val="00482AB8"/>
    <w:rsid w:val="004F7F73"/>
    <w:rsid w:val="00510ED5"/>
    <w:rsid w:val="005519CA"/>
    <w:rsid w:val="005B5C82"/>
    <w:rsid w:val="0063777E"/>
    <w:rsid w:val="0071728D"/>
    <w:rsid w:val="00756B69"/>
    <w:rsid w:val="007D7081"/>
    <w:rsid w:val="00854A83"/>
    <w:rsid w:val="008C6E66"/>
    <w:rsid w:val="00933830"/>
    <w:rsid w:val="0097627A"/>
    <w:rsid w:val="009F198A"/>
    <w:rsid w:val="00A7407A"/>
    <w:rsid w:val="00AB079B"/>
    <w:rsid w:val="00B10EE9"/>
    <w:rsid w:val="00C26AA9"/>
    <w:rsid w:val="00DE548C"/>
    <w:rsid w:val="00E0726A"/>
    <w:rsid w:val="00E8368E"/>
    <w:rsid w:val="00ED39FF"/>
    <w:rsid w:val="00F462A6"/>
    <w:rsid w:val="00F92D9A"/>
    <w:rsid w:val="00FD3B7E"/>
    <w:rsid w:val="00FE276E"/>
    <w:rsid w:val="00FF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BD91E"/>
  <w15:chartTrackingRefBased/>
  <w15:docId w15:val="{D3EA35A1-A1F2-43D6-BE4D-0B022FB2E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EE9"/>
    <w:pPr>
      <w:spacing w:line="480" w:lineRule="auto"/>
      <w:contextualSpacing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EE9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E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E9"/>
    <w:rPr>
      <w:rFonts w:ascii="Garamond" w:eastAsiaTheme="majorEastAsia" w:hAnsi="Garamond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0EE9"/>
    <w:rPr>
      <w:rFonts w:ascii="Garamond" w:eastAsiaTheme="majorEastAsia" w:hAnsi="Garamond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10EE9"/>
    <w:pPr>
      <w:spacing w:after="0" w:line="240" w:lineRule="auto"/>
      <w:contextualSpacing w:val="0"/>
      <w:jc w:val="both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0EE9"/>
    <w:rPr>
      <w:rFonts w:ascii="Garamond" w:eastAsia="Times New Roman" w:hAnsi="Garamond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10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EE9"/>
    <w:rPr>
      <w:rFonts w:ascii="Garamond" w:hAnsi="Garamond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10EE9"/>
  </w:style>
  <w:style w:type="character" w:styleId="LineNumber">
    <w:name w:val="line number"/>
    <w:basedOn w:val="DefaultParagraphFont"/>
    <w:uiPriority w:val="99"/>
    <w:semiHidden/>
    <w:unhideWhenUsed/>
    <w:rsid w:val="00B10EE9"/>
  </w:style>
  <w:style w:type="paragraph" w:styleId="BalloonText">
    <w:name w:val="Balloon Text"/>
    <w:basedOn w:val="Normal"/>
    <w:link w:val="BalloonTextChar"/>
    <w:uiPriority w:val="99"/>
    <w:semiHidden/>
    <w:unhideWhenUsed/>
    <w:rsid w:val="00B1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3B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B7E"/>
    <w:rPr>
      <w:rFonts w:ascii="Garamond" w:hAnsi="Garamon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26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ley, Brian D</dc:creator>
  <cp:keywords/>
  <dc:description/>
  <cp:lastModifiedBy>Ackley, Brian D</cp:lastModifiedBy>
  <cp:revision>25</cp:revision>
  <dcterms:created xsi:type="dcterms:W3CDTF">2019-10-25T20:41:00Z</dcterms:created>
  <dcterms:modified xsi:type="dcterms:W3CDTF">2021-10-21T21:46:00Z</dcterms:modified>
</cp:coreProperties>
</file>